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90D" w:rsidRPr="00C8258B" w:rsidRDefault="00167C1A">
      <w:pPr>
        <w:spacing w:before="240" w:after="0" w:line="360" w:lineRule="auto"/>
        <w:rPr>
          <w:rFonts w:cs="Times New Roman"/>
          <w:b/>
          <w:color w:val="000000" w:themeColor="text1"/>
        </w:rPr>
      </w:pPr>
      <w:bookmarkStart w:id="0" w:name="_GoBack"/>
      <w:bookmarkEnd w:id="0"/>
      <w:proofErr w:type="gramStart"/>
      <w:r w:rsidRPr="00C8258B">
        <w:rPr>
          <w:rFonts w:cs="Times New Roman" w:hint="eastAsia"/>
          <w:b/>
          <w:color w:val="000000" w:themeColor="text1"/>
        </w:rPr>
        <w:t>S2 Table</w:t>
      </w:r>
      <w:r w:rsidR="00EA3A6C" w:rsidRPr="00C8258B">
        <w:rPr>
          <w:rFonts w:cs="Times New Roman"/>
          <w:color w:val="000000" w:themeColor="text1"/>
        </w:rPr>
        <w:t>.</w:t>
      </w:r>
      <w:proofErr w:type="gramEnd"/>
      <w:r w:rsidRPr="00C8258B">
        <w:rPr>
          <w:rFonts w:cs="Times New Roman"/>
          <w:b/>
          <w:color w:val="000000" w:themeColor="text1"/>
        </w:rPr>
        <w:t xml:space="preserve"> Delete the samples of real estate sector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3"/>
        <w:gridCol w:w="3500"/>
        <w:gridCol w:w="3500"/>
      </w:tblGrid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2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FIN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FIN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ESTCON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-0.013***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-0.014*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-2.742)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(-2.984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3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1.177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LEV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4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274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ROA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92*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2.976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FIX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119*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8.581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PAY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466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0.139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BSIZE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16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530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DUAL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10*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2.677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TOP2_10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1*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9.003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MARKET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01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0.819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174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2.151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shd w:val="clear" w:color="auto" w:fill="auto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GDP</w:t>
            </w: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008*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2.233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IND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YES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_cons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85***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-0.839*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ED090D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4.311)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(-1.870)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0514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20514</w:t>
            </w:r>
          </w:p>
        </w:tc>
      </w:tr>
      <w:tr w:rsidR="00C8258B" w:rsidRPr="00C8258B">
        <w:trPr>
          <w:trHeight w:hRule="exact" w:val="283"/>
          <w:jc w:val="center"/>
        </w:trPr>
        <w:tc>
          <w:tcPr>
            <w:tcW w:w="2488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Adj-R</w:t>
            </w: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50</w:t>
            </w:r>
          </w:p>
        </w:tc>
        <w:tc>
          <w:tcPr>
            <w:tcW w:w="2909" w:type="dxa"/>
            <w:vAlign w:val="center"/>
          </w:tcPr>
          <w:p w:rsidR="00ED090D" w:rsidRPr="00C8258B" w:rsidRDefault="00167C1A">
            <w:pPr>
              <w:spacing w:before="0" w:after="0"/>
              <w:jc w:val="center"/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C8258B">
              <w:rPr>
                <w:rFonts w:eastAsia="SimSun" w:cs="Times New Roman"/>
                <w:color w:val="000000" w:themeColor="text1"/>
                <w:sz w:val="18"/>
                <w:szCs w:val="18"/>
                <w:lang w:eastAsia="zh-CN"/>
              </w:rPr>
              <w:t>0.058</w:t>
            </w:r>
          </w:p>
        </w:tc>
      </w:tr>
    </w:tbl>
    <w:p w:rsidR="00ED090D" w:rsidRPr="00C8258B" w:rsidRDefault="00ED090D" w:rsidP="00AE75D2">
      <w:pPr>
        <w:spacing w:before="240" w:after="0" w:line="360" w:lineRule="auto"/>
        <w:rPr>
          <w:color w:val="000000" w:themeColor="text1"/>
        </w:rPr>
      </w:pPr>
    </w:p>
    <w:sectPr w:rsidR="00ED090D" w:rsidRPr="00C8258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03F" w:rsidRDefault="00E9403F">
      <w:pPr>
        <w:spacing w:before="0" w:after="0"/>
      </w:pPr>
      <w:r>
        <w:separator/>
      </w:r>
    </w:p>
  </w:endnote>
  <w:endnote w:type="continuationSeparator" w:id="0">
    <w:p w:rsidR="00E9403F" w:rsidRDefault="00E9403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090D" w:rsidRDefault="00167C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ED090D" w:rsidRDefault="00167C1A">
                    <w:pPr>
                      <w:pStyle w:val="a3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D090D" w:rsidRDefault="00167C1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75D2" w:rsidRPr="00AE75D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ED090D" w:rsidRDefault="00167C1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75D2" w:rsidRPr="00AE75D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03F" w:rsidRDefault="00E9403F">
      <w:pPr>
        <w:spacing w:before="0" w:after="0"/>
      </w:pPr>
      <w:r>
        <w:separator/>
      </w:r>
    </w:p>
  </w:footnote>
  <w:footnote w:type="continuationSeparator" w:id="0">
    <w:p w:rsidR="00E9403F" w:rsidRDefault="00E9403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Header"/>
      <w:jc w:val="right"/>
    </w:pPr>
    <w:r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ED090D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090D" w:rsidRDefault="00167C1A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jYWRkMmMzMzBmMjVlNzZjMTU4NGMxZTM5MzZhZTYifQ=="/>
    <w:docVar w:name="Total_Editing_Time" w:val="6"/>
  </w:docVars>
  <w:rsids>
    <w:rsidRoot w:val="5CFE7B7D"/>
    <w:rsid w:val="00164AB1"/>
    <w:rsid w:val="00167C1A"/>
    <w:rsid w:val="0036645E"/>
    <w:rsid w:val="008C3959"/>
    <w:rsid w:val="00974485"/>
    <w:rsid w:val="00AE75D2"/>
    <w:rsid w:val="00C8258B"/>
    <w:rsid w:val="00CF6CEC"/>
    <w:rsid w:val="00E9403F"/>
    <w:rsid w:val="00EA3A6C"/>
    <w:rsid w:val="00ED090D"/>
    <w:rsid w:val="00F56207"/>
    <w:rsid w:val="00FD6816"/>
    <w:rsid w:val="28E27689"/>
    <w:rsid w:val="3EF8635E"/>
    <w:rsid w:val="5CFE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LineNumber">
    <w:name w:val="line number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1</Words>
  <Characters>441</Characters>
  <Application>Microsoft Office Word</Application>
  <DocSecurity>0</DocSecurity>
  <Lines>110</Lines>
  <Paragraphs>86</Paragraphs>
  <ScaleCrop>false</ScaleCrop>
  <Company>Microsoft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</dc:creator>
  <cp:lastModifiedBy>LENOVO</cp:lastModifiedBy>
  <cp:revision>4</cp:revision>
  <dcterms:created xsi:type="dcterms:W3CDTF">2023-03-26T07:50:00Z</dcterms:created>
  <dcterms:modified xsi:type="dcterms:W3CDTF">2023-05-1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E1B1BF86555401C9E06830E3B445CD3</vt:lpwstr>
  </property>
</Properties>
</file>